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41C" w:rsidRPr="003B0E90" w:rsidRDefault="00C64A7A" w:rsidP="00BF5CF3">
      <w:pPr>
        <w:rPr>
          <w:rFonts w:ascii="Times New Roman" w:eastAsia="MS PGothic" w:hAnsi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B5DAE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DAE">
        <w:rPr>
          <w:rFonts w:ascii="Times New Roman" w:hAnsi="Times New Roman" w:cs="Times New Roman" w:hint="eastAsia"/>
          <w:sz w:val="24"/>
          <w:szCs w:val="24"/>
        </w:rPr>
        <w:t>Table</w:t>
      </w:r>
      <w:r w:rsidR="00CD4511">
        <w:rPr>
          <w:rFonts w:ascii="Times New Roman" w:hAnsi="Times New Roman" w:cs="Times New Roman" w:hint="eastAsia"/>
          <w:sz w:val="24"/>
          <w:szCs w:val="24"/>
        </w:rPr>
        <w:t>.</w:t>
      </w:r>
      <w:r w:rsidR="00564407">
        <w:rPr>
          <w:rFonts w:ascii="Times New Roman" w:hAnsi="Times New Roman" w:cs="Times New Roman" w:hint="eastAsia"/>
          <w:sz w:val="24"/>
          <w:szCs w:val="24"/>
        </w:rPr>
        <w:t xml:space="preserve"> Somatic mutations of</w:t>
      </w:r>
      <w:r w:rsidR="00A7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741C">
        <w:rPr>
          <w:rFonts w:ascii="Times New Roman" w:hAnsi="Times New Roman" w:cs="Times New Roman"/>
          <w:sz w:val="24"/>
          <w:szCs w:val="24"/>
        </w:rPr>
        <w:t>β</w:t>
      </w:r>
      <w:r w:rsidR="00564407">
        <w:rPr>
          <w:rFonts w:ascii="Times New Roman" w:hAnsi="Times New Roman" w:cs="Times New Roman" w:hint="eastAsia"/>
          <w:sz w:val="24"/>
          <w:szCs w:val="24"/>
        </w:rPr>
        <w:t>-Catenin in HCCs</w:t>
      </w:r>
    </w:p>
    <w:p w:rsidR="00A7741C" w:rsidRPr="00F96875" w:rsidRDefault="00564407" w:rsidP="00BF5CF3">
      <w:pPr>
        <w:pBdr>
          <w:top w:val="single" w:sz="4" w:space="1" w:color="auto"/>
          <w:bottom w:val="single" w:sz="4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 w:hint="eastAsia"/>
          <w:sz w:val="24"/>
          <w:szCs w:val="24"/>
        </w:rPr>
        <w:t>Patients</w:t>
      </w:r>
      <w:r w:rsidR="00A7741C" w:rsidRPr="00F96875">
        <w:rPr>
          <w:rFonts w:ascii="Times New Roman" w:eastAsia="MS PGothic" w:hAnsi="Times New Roman"/>
          <w:sz w:val="24"/>
          <w:szCs w:val="24"/>
        </w:rPr>
        <w:tab/>
      </w:r>
      <w:r w:rsidR="00A7741C" w:rsidRPr="00F96875">
        <w:rPr>
          <w:rFonts w:ascii="Times New Roman" w:eastAsia="MS PGothic" w:hAnsi="Times New Roman"/>
          <w:bCs/>
          <w:sz w:val="24"/>
          <w:szCs w:val="24"/>
        </w:rPr>
        <w:t xml:space="preserve"> </w:t>
      </w:r>
      <w:r w:rsidR="00A7741C">
        <w:rPr>
          <w:rFonts w:ascii="Times New Roman" w:eastAsia="MS PGothic" w:hAnsi="Times New Roman" w:hint="eastAsia"/>
          <w:bCs/>
          <w:sz w:val="24"/>
          <w:szCs w:val="24"/>
        </w:rPr>
        <w:tab/>
      </w:r>
      <w:r w:rsidR="00190219">
        <w:rPr>
          <w:rFonts w:ascii="Times New Roman" w:eastAsia="MS PGothic" w:hAnsi="Times New Roman" w:hint="eastAsia"/>
          <w:bCs/>
          <w:sz w:val="24"/>
          <w:szCs w:val="24"/>
        </w:rPr>
        <w:tab/>
      </w:r>
      <w:r w:rsidR="007945E9">
        <w:rPr>
          <w:rFonts w:ascii="Times New Roman" w:eastAsia="MS PGothic" w:hAnsi="Times New Roman" w:hint="eastAsia"/>
          <w:bCs/>
          <w:sz w:val="24"/>
          <w:szCs w:val="24"/>
        </w:rPr>
        <w:tab/>
      </w:r>
      <w:r w:rsidR="00F504C9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Codon</w:t>
      </w:r>
      <w:r w:rsidR="00A7741C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Amino acid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ucleotide</w:t>
      </w:r>
    </w:p>
    <w:p w:rsidR="00A7741C" w:rsidRPr="00BF5CF3" w:rsidRDefault="00A7741C" w:rsidP="00BF5CF3">
      <w:pPr>
        <w:pBdr>
          <w:bottom w:val="single" w:sz="4" w:space="1" w:color="auto"/>
        </w:pBdr>
        <w:rPr>
          <w:rFonts w:ascii="Times New Roman" w:eastAsia="MS PGothic" w:hAnsi="Times New Roman"/>
          <w:i/>
          <w:sz w:val="24"/>
          <w:szCs w:val="24"/>
        </w:rPr>
      </w:pPr>
      <w:r w:rsidRPr="00BF5CF3">
        <w:rPr>
          <w:rFonts w:ascii="Times New Roman" w:eastAsia="MS PGothic" w:hAnsi="Times New Roman" w:hint="eastAsia"/>
          <w:i/>
          <w:sz w:val="24"/>
          <w:szCs w:val="24"/>
        </w:rPr>
        <w:t>Conventional</w:t>
      </w:r>
      <w:r w:rsidR="007C333C">
        <w:rPr>
          <w:rFonts w:ascii="Times New Roman" w:eastAsia="MS PGothic" w:hAnsi="Times New Roman" w:hint="eastAsia"/>
          <w:i/>
          <w:sz w:val="24"/>
          <w:szCs w:val="24"/>
        </w:rPr>
        <w:tab/>
        <w:t>(n=16</w:t>
      </w:r>
      <w:r w:rsidR="00564407" w:rsidRPr="00BF5CF3">
        <w:rPr>
          <w:rFonts w:ascii="Times New Roman" w:eastAsia="MS PGothic" w:hAnsi="Times New Roman" w:hint="eastAsia"/>
          <w:i/>
          <w:sz w:val="24"/>
          <w:szCs w:val="24"/>
        </w:rPr>
        <w:t xml:space="preserve">, </w:t>
      </w:r>
      <w:r w:rsidR="007C333C">
        <w:rPr>
          <w:rFonts w:ascii="Times New Roman" w:eastAsia="MS PGothic" w:hAnsi="Times New Roman" w:hint="eastAsia"/>
          <w:i/>
          <w:sz w:val="24"/>
          <w:szCs w:val="24"/>
        </w:rPr>
        <w:t>12.8</w:t>
      </w:r>
      <w:r w:rsidR="00190219" w:rsidRPr="00BF5CF3">
        <w:rPr>
          <w:rFonts w:ascii="Times New Roman" w:eastAsia="MS PGothic" w:hAnsi="Times New Roman" w:hint="eastAsia"/>
          <w:i/>
          <w:sz w:val="24"/>
          <w:szCs w:val="24"/>
        </w:rPr>
        <w:t xml:space="preserve"> </w:t>
      </w:r>
      <w:r w:rsidR="00564407" w:rsidRPr="00BF5CF3">
        <w:rPr>
          <w:rFonts w:ascii="Times New Roman" w:eastAsia="MS PGothic" w:hAnsi="Times New Roman" w:hint="eastAsia"/>
          <w:i/>
          <w:sz w:val="24"/>
          <w:szCs w:val="24"/>
        </w:rPr>
        <w:t>%)</w:t>
      </w:r>
    </w:p>
    <w:p w:rsidR="00A7741C" w:rsidRPr="00FC23A0" w:rsidRDefault="00A823E4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310</w:t>
      </w:r>
      <w:r w:rsidR="0019021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C23A0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445EE0" w:rsidRPr="00FC23A0">
        <w:rPr>
          <w:rFonts w:ascii="Times New Roman" w:eastAsia="MS PGothic" w:hAnsi="Times New Roman" w:hint="eastAsia"/>
          <w:sz w:val="24"/>
          <w:szCs w:val="24"/>
        </w:rPr>
        <w:t>33</w:t>
      </w:r>
      <w:r w:rsidR="00445EE0" w:rsidRPr="00FC23A0">
        <w:rPr>
          <w:rFonts w:ascii="Times New Roman" w:eastAsia="MS PGothic" w:hAnsi="Times New Roman" w:hint="eastAsia"/>
          <w:sz w:val="24"/>
          <w:szCs w:val="24"/>
        </w:rPr>
        <w:tab/>
        <w:t>S &gt; A</w:t>
      </w:r>
      <w:r w:rsidR="00445EE0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445EE0" w:rsidRPr="00FC23A0">
        <w:rPr>
          <w:rFonts w:ascii="Times New Roman" w:eastAsia="MS PGothic" w:hAnsi="Times New Roman" w:hint="eastAsia"/>
          <w:sz w:val="24"/>
          <w:szCs w:val="24"/>
        </w:rPr>
        <w:tab/>
        <w:t>t &gt; g</w:t>
      </w:r>
    </w:p>
    <w:p w:rsidR="00F4705A" w:rsidRPr="00FC23A0" w:rsidRDefault="00F4705A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</w:t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>26</w:t>
      </w:r>
      <w:r w:rsidR="00190219" w:rsidRPr="00FC23A0">
        <w:rPr>
          <w:rFonts w:ascii="Times New Roman" w:eastAsia="MS PGothic" w:hAnsi="Times New Roman" w:hint="eastAsia"/>
          <w:sz w:val="24"/>
          <w:szCs w:val="24"/>
        </w:rPr>
        <w:t>, K35</w:t>
      </w:r>
      <w:r w:rsidR="00E03C06" w:rsidRPr="00FC23A0">
        <w:rPr>
          <w:rFonts w:ascii="Times New Roman" w:eastAsia="MS PGothic" w:hAnsi="Times New Roman" w:hint="eastAsia"/>
          <w:sz w:val="24"/>
          <w:szCs w:val="24"/>
        </w:rPr>
        <w:t>, K41</w:t>
      </w:r>
      <w:r w:rsidR="007945E9" w:rsidRPr="00FC23A0">
        <w:rPr>
          <w:rFonts w:ascii="Times New Roman" w:eastAsia="MS PGothic" w:hAnsi="Times New Roman" w:hint="eastAsia"/>
          <w:sz w:val="24"/>
          <w:szCs w:val="24"/>
        </w:rPr>
        <w:t>, K127</w:t>
      </w:r>
      <w:r w:rsidR="00F504C9" w:rsidRPr="00FC23A0">
        <w:rPr>
          <w:rFonts w:ascii="Times New Roman" w:eastAsia="MS PGothic" w:hAnsi="Times New Roman" w:hint="eastAsia"/>
          <w:sz w:val="24"/>
          <w:szCs w:val="24"/>
        </w:rPr>
        <w:t>, K148</w:t>
      </w:r>
      <w:r w:rsidRPr="00FC23A0">
        <w:rPr>
          <w:rFonts w:ascii="Times New Roman" w:eastAsia="MS PGothic" w:hAnsi="Times New Roman" w:hint="eastAsia"/>
          <w:sz w:val="24"/>
          <w:szCs w:val="24"/>
        </w:rPr>
        <w:t>, K302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>33</w:t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ab/>
        <w:t>S &gt; C</w:t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ab/>
        <w:t>c &gt; g</w:t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</w:p>
    <w:p w:rsidR="00A7741C" w:rsidRPr="00FC23A0" w:rsidRDefault="00190219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27</w:t>
      </w:r>
      <w:r w:rsidR="00DC00DE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C23A0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C57518" w:rsidRPr="00FC23A0">
        <w:rPr>
          <w:rFonts w:ascii="Times New Roman" w:eastAsia="MS PGothic" w:hAnsi="Times New Roman" w:hint="eastAsia"/>
          <w:sz w:val="24"/>
          <w:szCs w:val="24"/>
        </w:rPr>
        <w:t>37</w:t>
      </w:r>
      <w:r w:rsidR="002A46B5" w:rsidRPr="00FC23A0">
        <w:rPr>
          <w:rFonts w:ascii="Times New Roman" w:eastAsia="MS PGothic" w:hAnsi="Times New Roman" w:hint="eastAsia"/>
          <w:sz w:val="24"/>
          <w:szCs w:val="24"/>
        </w:rPr>
        <w:tab/>
        <w:t>S &gt; C</w:t>
      </w:r>
      <w:r w:rsidR="002A46B5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2A46B5" w:rsidRPr="00FC23A0">
        <w:rPr>
          <w:rFonts w:ascii="Times New Roman" w:eastAsia="MS PGothic" w:hAnsi="Times New Roman" w:hint="eastAsia"/>
          <w:sz w:val="24"/>
          <w:szCs w:val="24"/>
        </w:rPr>
        <w:tab/>
        <w:t>c &gt; g</w:t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FC23A0">
        <w:rPr>
          <w:rFonts w:ascii="Times New Roman" w:eastAsia="MS PGothic" w:hAnsi="Times New Roman" w:hint="eastAsia"/>
          <w:sz w:val="24"/>
          <w:szCs w:val="24"/>
        </w:rPr>
        <w:tab/>
      </w:r>
    </w:p>
    <w:p w:rsidR="00A7741C" w:rsidRPr="00991186" w:rsidRDefault="007D4D8A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318</w:t>
      </w:r>
      <w:r w:rsidR="00BE4D11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BE4D11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BE4D11" w:rsidRPr="00FC23A0">
        <w:rPr>
          <w:rFonts w:ascii="Times New Roman" w:eastAsia="MS PGothic" w:hAnsi="Times New Roman" w:hint="eastAsia"/>
          <w:sz w:val="24"/>
          <w:szCs w:val="24"/>
        </w:rPr>
        <w:t>37</w:t>
      </w:r>
      <w:r w:rsidR="00BE4D11" w:rsidRPr="00FC23A0">
        <w:rPr>
          <w:rFonts w:ascii="Times New Roman" w:eastAsia="MS PGothic" w:hAnsi="Times New Roman" w:hint="eastAsia"/>
          <w:sz w:val="24"/>
          <w:szCs w:val="24"/>
        </w:rPr>
        <w:tab/>
        <w:t xml:space="preserve">S &gt; </w:t>
      </w:r>
      <w:r w:rsidRPr="00FC23A0">
        <w:rPr>
          <w:rFonts w:ascii="Times New Roman" w:eastAsia="MS PGothic" w:hAnsi="Times New Roman" w:hint="eastAsia"/>
          <w:sz w:val="24"/>
          <w:szCs w:val="24"/>
        </w:rPr>
        <w:t>F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c &gt; t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</w:p>
    <w:p w:rsidR="00A7741C" w:rsidRPr="00991186" w:rsidRDefault="00AB031F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40</w:t>
      </w:r>
      <w:r w:rsidR="00A823E4" w:rsidRPr="00991186">
        <w:rPr>
          <w:rFonts w:ascii="Times New Roman" w:eastAsia="MS PGothic" w:hAnsi="Times New Roman" w:hint="eastAsia"/>
          <w:sz w:val="24"/>
          <w:szCs w:val="24"/>
        </w:rPr>
        <w:t>, K320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7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 xml:space="preserve">S &gt; 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>Y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c &gt; a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</w:p>
    <w:p w:rsidR="00A7741C" w:rsidRPr="00991186" w:rsidRDefault="00F504C9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4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41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 xml:space="preserve">T &gt; 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>A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a &gt; g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</w:p>
    <w:p w:rsidR="007C333C" w:rsidRPr="00991186" w:rsidRDefault="006C7D82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56, K166</w:t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C23A0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E03C06" w:rsidRPr="00991186">
        <w:rPr>
          <w:rFonts w:ascii="Times New Roman" w:eastAsia="MS PGothic" w:hAnsi="Times New Roman" w:hint="eastAsia"/>
          <w:sz w:val="24"/>
          <w:szCs w:val="24"/>
        </w:rPr>
        <w:t>45</w:t>
      </w:r>
      <w:r w:rsidR="00E03C06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B86CBF" w:rsidRPr="00991186">
        <w:rPr>
          <w:rFonts w:ascii="Times New Roman" w:eastAsia="MS PGothic" w:hAnsi="Times New Roman" w:hint="eastAsia"/>
          <w:sz w:val="24"/>
          <w:szCs w:val="24"/>
        </w:rPr>
        <w:t>S &gt; F</w:t>
      </w:r>
      <w:r w:rsidR="00B86CBF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B86CBF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AB031F" w:rsidRPr="00991186">
        <w:rPr>
          <w:rFonts w:ascii="Times New Roman" w:eastAsia="MS PGothic" w:hAnsi="Times New Roman" w:hint="eastAsia"/>
          <w:sz w:val="24"/>
          <w:szCs w:val="24"/>
        </w:rPr>
        <w:t>c &gt; t</w:t>
      </w:r>
      <w:r w:rsidR="00A7741C" w:rsidRPr="00991186">
        <w:rPr>
          <w:rFonts w:ascii="Times New Roman" w:eastAsia="MS PGothic" w:hAnsi="Times New Roman" w:hint="eastAsia"/>
          <w:sz w:val="24"/>
          <w:szCs w:val="24"/>
        </w:rPr>
        <w:tab/>
      </w:r>
    </w:p>
    <w:p w:rsidR="007C333C" w:rsidRPr="00991186" w:rsidRDefault="007C333C" w:rsidP="007C333C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07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del 14 bp including 33-34 codon</w:t>
      </w:r>
    </w:p>
    <w:p w:rsidR="007C333C" w:rsidRPr="00991186" w:rsidRDefault="007C333C" w:rsidP="007C333C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305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del 12 bp including 33-36 codon</w:t>
      </w:r>
    </w:p>
    <w:p w:rsidR="003D49C0" w:rsidRPr="00991186" w:rsidRDefault="003D49C0" w:rsidP="00BF5CF3">
      <w:pPr>
        <w:pBdr>
          <w:bottom w:val="single" w:sz="4" w:space="1" w:color="auto"/>
        </w:pBdr>
        <w:rPr>
          <w:rFonts w:ascii="Times New Roman" w:eastAsia="MS PGothic" w:hAnsi="Times New Roman"/>
          <w:i/>
          <w:sz w:val="24"/>
          <w:szCs w:val="24"/>
        </w:rPr>
      </w:pPr>
      <w:r w:rsidRPr="00991186">
        <w:rPr>
          <w:rFonts w:ascii="Times New Roman" w:eastAsia="MS PGothic" w:hAnsi="Times New Roman" w:hint="eastAsia"/>
          <w:i/>
          <w:sz w:val="24"/>
          <w:szCs w:val="24"/>
        </w:rPr>
        <w:t>Others</w:t>
      </w:r>
      <w:r w:rsidR="007C333C" w:rsidRPr="00991186">
        <w:rPr>
          <w:rFonts w:ascii="Times New Roman" w:eastAsia="MS PGothic" w:hAnsi="Times New Roman" w:hint="eastAsia"/>
          <w:i/>
          <w:sz w:val="24"/>
          <w:szCs w:val="24"/>
        </w:rPr>
        <w:tab/>
      </w:r>
      <w:r w:rsidR="007C333C" w:rsidRPr="00991186">
        <w:rPr>
          <w:rFonts w:ascii="Times New Roman" w:eastAsia="MS PGothic" w:hAnsi="Times New Roman" w:hint="eastAsia"/>
          <w:i/>
          <w:sz w:val="24"/>
          <w:szCs w:val="24"/>
        </w:rPr>
        <w:tab/>
        <w:t>(n=15</w:t>
      </w:r>
      <w:r w:rsidR="00564407" w:rsidRPr="00991186">
        <w:rPr>
          <w:rFonts w:ascii="Times New Roman" w:eastAsia="MS PGothic" w:hAnsi="Times New Roman" w:hint="eastAsia"/>
          <w:i/>
          <w:sz w:val="24"/>
          <w:szCs w:val="24"/>
        </w:rPr>
        <w:t xml:space="preserve">, </w:t>
      </w:r>
      <w:r w:rsidR="007C333C" w:rsidRPr="00991186">
        <w:rPr>
          <w:rFonts w:ascii="Times New Roman" w:eastAsia="MS PGothic" w:hAnsi="Times New Roman" w:hint="eastAsia"/>
          <w:i/>
          <w:sz w:val="24"/>
          <w:szCs w:val="24"/>
        </w:rPr>
        <w:t>12.0</w:t>
      </w:r>
      <w:r w:rsidR="00DE3BC0" w:rsidRPr="00991186">
        <w:rPr>
          <w:rFonts w:ascii="Times New Roman" w:eastAsia="MS PGothic" w:hAnsi="Times New Roman" w:hint="eastAsia"/>
          <w:i/>
          <w:sz w:val="24"/>
          <w:szCs w:val="24"/>
        </w:rPr>
        <w:t xml:space="preserve"> </w:t>
      </w:r>
      <w:r w:rsidR="00564407" w:rsidRPr="00991186">
        <w:rPr>
          <w:rFonts w:ascii="Times New Roman" w:eastAsia="MS PGothic" w:hAnsi="Times New Roman" w:hint="eastAsia"/>
          <w:i/>
          <w:sz w:val="24"/>
          <w:szCs w:val="24"/>
        </w:rPr>
        <w:t>%)</w:t>
      </w:r>
    </w:p>
    <w:p w:rsidR="00564407" w:rsidRPr="00991186" w:rsidRDefault="00AB031F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38</w:t>
      </w:r>
      <w:r w:rsidR="006C7D82" w:rsidRPr="00991186">
        <w:rPr>
          <w:rFonts w:ascii="Times New Roman" w:eastAsia="MS PGothic" w:hAnsi="Times New Roman" w:hint="eastAsia"/>
          <w:sz w:val="24"/>
          <w:szCs w:val="24"/>
        </w:rPr>
        <w:t>, K160, K165</w:t>
      </w:r>
      <w:r w:rsidR="00A823E4" w:rsidRPr="00991186">
        <w:rPr>
          <w:rFonts w:ascii="Times New Roman" w:eastAsia="MS PGothic" w:hAnsi="Times New Roman" w:hint="eastAsia"/>
          <w:sz w:val="24"/>
          <w:szCs w:val="24"/>
        </w:rPr>
        <w:t>, K304</w:t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 xml:space="preserve">D &gt; </w:t>
      </w:r>
      <w:r w:rsidR="00564407" w:rsidRPr="00991186">
        <w:rPr>
          <w:rFonts w:ascii="Times New Roman" w:eastAsia="MS PGothic" w:hAnsi="Times New Roman" w:hint="eastAsia"/>
          <w:sz w:val="24"/>
          <w:szCs w:val="24"/>
        </w:rPr>
        <w:t>G</w:t>
      </w:r>
      <w:r w:rsidR="00564407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564407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a &gt; g</w:t>
      </w:r>
    </w:p>
    <w:p w:rsidR="00564407" w:rsidRPr="00991186" w:rsidRDefault="00F504C9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50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 xml:space="preserve">D &gt; </w:t>
      </w:r>
      <w:r w:rsidR="00564407" w:rsidRPr="00991186">
        <w:rPr>
          <w:rFonts w:ascii="Times New Roman" w:eastAsia="MS PGothic" w:hAnsi="Times New Roman" w:hint="eastAsia"/>
          <w:sz w:val="24"/>
          <w:szCs w:val="24"/>
        </w:rPr>
        <w:t>H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6C7D82" w:rsidRPr="00991186">
        <w:rPr>
          <w:rFonts w:ascii="Times New Roman" w:eastAsia="MS PGothic" w:hAnsi="Times New Roman" w:hint="eastAsia"/>
          <w:sz w:val="24"/>
          <w:szCs w:val="24"/>
        </w:rPr>
        <w:t>g &gt; c</w:t>
      </w:r>
      <w:r w:rsidR="00564407" w:rsidRPr="00991186">
        <w:rPr>
          <w:rFonts w:ascii="Times New Roman" w:eastAsia="MS PGothic" w:hAnsi="Times New Roman" w:hint="eastAsia"/>
          <w:sz w:val="24"/>
          <w:szCs w:val="24"/>
        </w:rPr>
        <w:tab/>
      </w:r>
    </w:p>
    <w:p w:rsidR="00564407" w:rsidRPr="00991186" w:rsidRDefault="00B86CBF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59</w:t>
      </w:r>
      <w:r w:rsidR="00E1685A" w:rsidRPr="00991186">
        <w:rPr>
          <w:rFonts w:ascii="Times New Roman" w:eastAsia="MS PGothic" w:hAnsi="Times New Roman" w:hint="eastAsia"/>
          <w:sz w:val="24"/>
          <w:szCs w:val="24"/>
        </w:rPr>
        <w:t>, K93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 xml:space="preserve">D &gt; </w:t>
      </w:r>
      <w:r w:rsidR="000874A0" w:rsidRPr="00991186">
        <w:rPr>
          <w:rFonts w:ascii="Times New Roman" w:eastAsia="MS PGothic" w:hAnsi="Times New Roman" w:hint="eastAsia"/>
          <w:sz w:val="24"/>
          <w:szCs w:val="24"/>
        </w:rPr>
        <w:t>N</w:t>
      </w:r>
      <w:r w:rsidR="000874A0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0874A0" w:rsidRPr="00991186">
        <w:rPr>
          <w:rFonts w:ascii="Times New Roman" w:eastAsia="MS PGothic" w:hAnsi="Times New Roman" w:hint="eastAsia"/>
          <w:sz w:val="24"/>
          <w:szCs w:val="24"/>
        </w:rPr>
        <w:tab/>
        <w:t>g &gt; a</w:t>
      </w:r>
    </w:p>
    <w:p w:rsidR="00564407" w:rsidRPr="00991186" w:rsidRDefault="00E1685A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101</w:t>
      </w:r>
      <w:r w:rsidR="006C7D82" w:rsidRPr="00991186">
        <w:rPr>
          <w:rFonts w:ascii="Times New Roman" w:eastAsia="MS PGothic" w:hAnsi="Times New Roman" w:hint="eastAsia"/>
          <w:sz w:val="24"/>
          <w:szCs w:val="24"/>
        </w:rPr>
        <w:t>, K159</w:t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C23A0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D &gt; V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a &gt; t</w:t>
      </w:r>
    </w:p>
    <w:p w:rsidR="00564407" w:rsidRPr="00991186" w:rsidRDefault="0036174F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71</w:t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>, K121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C23A0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2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D &gt; Y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g &gt; t</w:t>
      </w:r>
    </w:p>
    <w:p w:rsidR="00564407" w:rsidRPr="00FC23A0" w:rsidRDefault="0036174F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991186">
        <w:rPr>
          <w:rFonts w:ascii="Times New Roman" w:eastAsia="MS PGothic" w:hAnsi="Times New Roman" w:hint="eastAsia"/>
          <w:sz w:val="24"/>
          <w:szCs w:val="24"/>
        </w:rPr>
        <w:t>K74</w:t>
      </w:r>
      <w:r w:rsidR="00A823E4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>34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G &gt; R</w:t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</w:r>
      <w:r w:rsidRPr="00991186">
        <w:rPr>
          <w:rFonts w:ascii="Times New Roman" w:eastAsia="MS PGothic" w:hAnsi="Times New Roman" w:hint="eastAsia"/>
          <w:sz w:val="24"/>
          <w:szCs w:val="24"/>
        </w:rPr>
        <w:tab/>
        <w:t>g &gt; a</w:t>
      </w:r>
    </w:p>
    <w:p w:rsidR="00564407" w:rsidRPr="00FC23A0" w:rsidRDefault="00BE4D11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108</w:t>
      </w:r>
      <w:r w:rsidR="00AB031F" w:rsidRPr="00FC23A0">
        <w:rPr>
          <w:rFonts w:ascii="Times New Roman" w:eastAsia="MS PGothic" w:hAnsi="Times New Roman" w:hint="eastAsia"/>
          <w:sz w:val="24"/>
          <w:szCs w:val="24"/>
        </w:rPr>
        <w:t>, K141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7945E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504C9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="00F4705A"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>34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  <w:t>G &gt; V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  <w:t>g &gt; t</w:t>
      </w:r>
    </w:p>
    <w:p w:rsidR="00DC00DE" w:rsidRPr="00FC23A0" w:rsidRDefault="00DC00DE" w:rsidP="00BF5CF3">
      <w:pPr>
        <w:pBdr>
          <w:bottom w:val="single" w:sz="4" w:space="1" w:color="auto"/>
        </w:pBdr>
        <w:ind w:firstLineChars="50" w:firstLine="120"/>
        <w:rPr>
          <w:rFonts w:ascii="Times New Roman" w:eastAsia="MS PGothic" w:hAnsi="Times New Roman"/>
          <w:sz w:val="24"/>
          <w:szCs w:val="24"/>
        </w:rPr>
      </w:pPr>
      <w:r w:rsidRPr="00FC23A0">
        <w:rPr>
          <w:rFonts w:ascii="Times New Roman" w:eastAsia="MS PGothic" w:hAnsi="Times New Roman" w:hint="eastAsia"/>
          <w:sz w:val="24"/>
          <w:szCs w:val="24"/>
        </w:rPr>
        <w:t>K8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  <w:t>35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  <w:t>L &gt; R</w:t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</w:r>
      <w:r w:rsidRPr="00FC23A0">
        <w:rPr>
          <w:rFonts w:ascii="Times New Roman" w:eastAsia="MS PGothic" w:hAnsi="Times New Roman" w:hint="eastAsia"/>
          <w:sz w:val="24"/>
          <w:szCs w:val="24"/>
        </w:rPr>
        <w:tab/>
        <w:t>t &gt; g</w:t>
      </w:r>
    </w:p>
    <w:p w:rsidR="006D0313" w:rsidRPr="000D6F75" w:rsidRDefault="006D0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D0313" w:rsidRPr="000D6F75" w:rsidSect="00236FE2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1FF" w:rsidRDefault="005151FF" w:rsidP="00861E3F">
      <w:r>
        <w:separator/>
      </w:r>
    </w:p>
  </w:endnote>
  <w:endnote w:type="continuationSeparator" w:id="0">
    <w:p w:rsidR="005151FF" w:rsidRDefault="005151FF" w:rsidP="0086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1FF" w:rsidRDefault="005151FF" w:rsidP="00861E3F">
      <w:r>
        <w:separator/>
      </w:r>
    </w:p>
  </w:footnote>
  <w:footnote w:type="continuationSeparator" w:id="0">
    <w:p w:rsidR="005151FF" w:rsidRDefault="005151FF" w:rsidP="0086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8B0"/>
    <w:rsid w:val="00040B2C"/>
    <w:rsid w:val="000874A0"/>
    <w:rsid w:val="000D6F75"/>
    <w:rsid w:val="000F3C2B"/>
    <w:rsid w:val="0016049A"/>
    <w:rsid w:val="00190219"/>
    <w:rsid w:val="001E3A02"/>
    <w:rsid w:val="00202A30"/>
    <w:rsid w:val="00236FE2"/>
    <w:rsid w:val="002834AF"/>
    <w:rsid w:val="002A46B5"/>
    <w:rsid w:val="002C7098"/>
    <w:rsid w:val="002D1226"/>
    <w:rsid w:val="00310F1D"/>
    <w:rsid w:val="00315AE8"/>
    <w:rsid w:val="00360215"/>
    <w:rsid w:val="0036174F"/>
    <w:rsid w:val="003720D8"/>
    <w:rsid w:val="00393D00"/>
    <w:rsid w:val="0039793E"/>
    <w:rsid w:val="003A476C"/>
    <w:rsid w:val="003B0E90"/>
    <w:rsid w:val="003D49C0"/>
    <w:rsid w:val="0042357D"/>
    <w:rsid w:val="00445EE0"/>
    <w:rsid w:val="0046172E"/>
    <w:rsid w:val="004E6CAB"/>
    <w:rsid w:val="005151FF"/>
    <w:rsid w:val="00564407"/>
    <w:rsid w:val="00591B03"/>
    <w:rsid w:val="005A05C1"/>
    <w:rsid w:val="005F28B8"/>
    <w:rsid w:val="0060076B"/>
    <w:rsid w:val="00604AF6"/>
    <w:rsid w:val="006348B7"/>
    <w:rsid w:val="00664D0A"/>
    <w:rsid w:val="00672994"/>
    <w:rsid w:val="006C23D2"/>
    <w:rsid w:val="006C2D7B"/>
    <w:rsid w:val="006C7D82"/>
    <w:rsid w:val="006D0153"/>
    <w:rsid w:val="006D0313"/>
    <w:rsid w:val="006F72D4"/>
    <w:rsid w:val="00761552"/>
    <w:rsid w:val="007666A8"/>
    <w:rsid w:val="00790F30"/>
    <w:rsid w:val="007935E1"/>
    <w:rsid w:val="007945E9"/>
    <w:rsid w:val="007B6857"/>
    <w:rsid w:val="007C333C"/>
    <w:rsid w:val="007D4D8A"/>
    <w:rsid w:val="007E6F4D"/>
    <w:rsid w:val="007F0F64"/>
    <w:rsid w:val="00836073"/>
    <w:rsid w:val="00836100"/>
    <w:rsid w:val="00861E3F"/>
    <w:rsid w:val="0086319E"/>
    <w:rsid w:val="00865130"/>
    <w:rsid w:val="008A42F8"/>
    <w:rsid w:val="008B0356"/>
    <w:rsid w:val="008C5CBE"/>
    <w:rsid w:val="0095066F"/>
    <w:rsid w:val="009648AE"/>
    <w:rsid w:val="00966C3F"/>
    <w:rsid w:val="00991186"/>
    <w:rsid w:val="009D09CE"/>
    <w:rsid w:val="009D0C06"/>
    <w:rsid w:val="00A00619"/>
    <w:rsid w:val="00A0136E"/>
    <w:rsid w:val="00A221AF"/>
    <w:rsid w:val="00A239B5"/>
    <w:rsid w:val="00A25FBE"/>
    <w:rsid w:val="00A7741C"/>
    <w:rsid w:val="00A823E4"/>
    <w:rsid w:val="00AB031F"/>
    <w:rsid w:val="00AB5DAE"/>
    <w:rsid w:val="00AF565D"/>
    <w:rsid w:val="00B51247"/>
    <w:rsid w:val="00B617CC"/>
    <w:rsid w:val="00B726B9"/>
    <w:rsid w:val="00B86CBF"/>
    <w:rsid w:val="00BB2B7B"/>
    <w:rsid w:val="00BD6A91"/>
    <w:rsid w:val="00BE4D11"/>
    <w:rsid w:val="00BF5CF3"/>
    <w:rsid w:val="00C038B0"/>
    <w:rsid w:val="00C23EC9"/>
    <w:rsid w:val="00C24207"/>
    <w:rsid w:val="00C40FBB"/>
    <w:rsid w:val="00C416D7"/>
    <w:rsid w:val="00C57518"/>
    <w:rsid w:val="00C64A7A"/>
    <w:rsid w:val="00CD4511"/>
    <w:rsid w:val="00CE5E6D"/>
    <w:rsid w:val="00D06FB6"/>
    <w:rsid w:val="00D25F09"/>
    <w:rsid w:val="00D433E0"/>
    <w:rsid w:val="00D52A02"/>
    <w:rsid w:val="00D54535"/>
    <w:rsid w:val="00D73513"/>
    <w:rsid w:val="00D83E45"/>
    <w:rsid w:val="00D85606"/>
    <w:rsid w:val="00D92E76"/>
    <w:rsid w:val="00DB1878"/>
    <w:rsid w:val="00DC00DE"/>
    <w:rsid w:val="00DE3BC0"/>
    <w:rsid w:val="00E0001E"/>
    <w:rsid w:val="00E03C06"/>
    <w:rsid w:val="00E1685A"/>
    <w:rsid w:val="00E240E3"/>
    <w:rsid w:val="00E61487"/>
    <w:rsid w:val="00E95E5E"/>
    <w:rsid w:val="00EA16C9"/>
    <w:rsid w:val="00EC54C2"/>
    <w:rsid w:val="00EF1879"/>
    <w:rsid w:val="00EF33FA"/>
    <w:rsid w:val="00F4705A"/>
    <w:rsid w:val="00F504C9"/>
    <w:rsid w:val="00FA2845"/>
    <w:rsid w:val="00FC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519278D-7241-4D97-B99A-24D07B57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E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E3F"/>
  </w:style>
  <w:style w:type="paragraph" w:styleId="Footer">
    <w:name w:val="footer"/>
    <w:basedOn w:val="Normal"/>
    <w:link w:val="FooterChar"/>
    <w:uiPriority w:val="99"/>
    <w:unhideWhenUsed/>
    <w:rsid w:val="00861E3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hisaokabe1251</dc:creator>
  <cp:lastModifiedBy>Joseph Senate</cp:lastModifiedBy>
  <cp:revision>2</cp:revision>
  <cp:lastPrinted>2015-12-14T11:33:00Z</cp:lastPrinted>
  <dcterms:created xsi:type="dcterms:W3CDTF">2016-04-04T21:09:00Z</dcterms:created>
  <dcterms:modified xsi:type="dcterms:W3CDTF">2016-04-04T21:09:00Z</dcterms:modified>
</cp:coreProperties>
</file>